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BEC7F" w14:textId="3EA84B48" w:rsidR="005D67BB" w:rsidRPr="00C462BC" w:rsidRDefault="00850052" w:rsidP="0052283C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220926244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5D67BB" w:rsidRPr="00C462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ubMed search strategy for identifying randomized controlled trials of </w:t>
      </w:r>
      <w:r w:rsidR="00EC3CA6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prenatal balanced energy and protein supplementation</w:t>
      </w:r>
      <w:r w:rsidR="005D67BB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ong pregnant women in low- and middle-income countries</w:t>
      </w:r>
      <w:bookmarkEnd w:id="0"/>
    </w:p>
    <w:p w14:paraId="7D3CAB9C" w14:textId="77777777" w:rsidR="005D67BB" w:rsidRPr="00C462BC" w:rsidRDefault="005D67BB" w:rsidP="005D67BB">
      <w:pPr>
        <w:pStyle w:val="Header"/>
        <w:tabs>
          <w:tab w:val="right" w:pos="13860"/>
        </w:tabs>
        <w:ind w:left="90"/>
        <w:contextualSpacing/>
        <w:rPr>
          <w:rFonts w:eastAsiaTheme="minorEastAsia"/>
          <w:color w:val="000000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800"/>
        <w:gridCol w:w="12060"/>
      </w:tblGrid>
      <w:tr w:rsidR="005D67BB" w:rsidRPr="00C462BC" w14:paraId="575FF026" w14:textId="77777777" w:rsidTr="00E42FF0">
        <w:tc>
          <w:tcPr>
            <w:tcW w:w="1800" w:type="dxa"/>
          </w:tcPr>
          <w:p w14:paraId="1B907A08" w14:textId="77777777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2060" w:type="dxa"/>
          </w:tcPr>
          <w:p w14:paraId="10A65036" w14:textId="77777777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ubMed Search terms</w:t>
            </w:r>
          </w:p>
        </w:tc>
      </w:tr>
      <w:tr w:rsidR="005D67BB" w:rsidRPr="00C462BC" w14:paraId="41C34C0C" w14:textId="77777777" w:rsidTr="00E42FF0">
        <w:tc>
          <w:tcPr>
            <w:tcW w:w="1800" w:type="dxa"/>
          </w:tcPr>
          <w:p w14:paraId="168CB50E" w14:textId="3D5A9D40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1) </w:t>
            </w:r>
            <w:r w:rsidR="00EC3CA6" w:rsidRPr="00C462BC">
              <w:rPr>
                <w:rFonts w:eastAsiaTheme="minorEastAsia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12060" w:type="dxa"/>
          </w:tcPr>
          <w:p w14:paraId="2F0A85FF" w14:textId="416851D0" w:rsidR="005D67BB" w:rsidRPr="00C462BC" w:rsidRDefault="00EC3CA6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"Pregnancy"[Mesh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gnanc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regnant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renatal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estatio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ntenatal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Pregnant Women"[Mesh] OR gravid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obstetric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ntepartum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</w:t>
            </w:r>
          </w:p>
        </w:tc>
      </w:tr>
      <w:tr w:rsidR="005D67BB" w:rsidRPr="00C462BC" w14:paraId="311C25CE" w14:textId="77777777" w:rsidTr="00E42FF0">
        <w:tc>
          <w:tcPr>
            <w:tcW w:w="1800" w:type="dxa"/>
          </w:tcPr>
          <w:p w14:paraId="7C2979C6" w14:textId="5E84C105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</w:t>
            </w:r>
            <w:r w:rsidR="00E42FF0" w:rsidRPr="00C462BC">
              <w:rPr>
                <w:rFonts w:eastAsiaTheme="minorEastAsia"/>
                <w:color w:val="000000"/>
                <w:sz w:val="16"/>
                <w:szCs w:val="16"/>
              </w:rPr>
              <w:t>2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) Low- and middle-income countries</w:t>
            </w:r>
          </w:p>
        </w:tc>
        <w:tc>
          <w:tcPr>
            <w:tcW w:w="12060" w:type="dxa"/>
          </w:tcPr>
          <w:p w14:paraId="5E31A1E1" w14:textId="36ACFEDF" w:rsidR="005D67BB" w:rsidRPr="00C462BC" w:rsidRDefault="00E42FF0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"Developing Countries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developing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developing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less developed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less developed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third world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third world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under developed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underdeveloped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under developed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underdeveloped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middle income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middle-income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middle income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middle-income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low income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low-income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low income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low-income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po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poor natio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lmic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lmics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Africa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Asia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South America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Latin America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Central America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fric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si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south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latin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central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fghanist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lba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lger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amo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ngol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rme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Azerbaij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angladesh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engali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elarus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eliz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enin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hut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oliv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os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Herzegovin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otswan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razil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ulgar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Burkina Faso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urkinab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urund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abo Verd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ape Verd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ambod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ameroo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entral African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had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hina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hines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olomb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omoros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ong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osta Rica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ote d'Ivoire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Ivory Coast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uba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Cuban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Djibouti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Dominic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cuador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gypt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El Salvador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ritre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thiop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Fij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abo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amb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eorg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han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renad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uatemal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uine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uy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Hait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Hondura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ndia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ndi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ndones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r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raq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Jamaic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Jord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azakh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eny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iribati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People's Republic of Kore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North Kore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osov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osovar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Kyrgyz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a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aos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aoti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ebanon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Lebanes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esoth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iber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Liby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cedo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dagascar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law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lays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ldives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li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Marshall Island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aurita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exic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exico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exic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icrones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oldov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ongol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ontenegr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orocc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ozambiqu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Myanmar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urmese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Burma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Namib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Nepal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Nicaragu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Niger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Niu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akist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araguay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eru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hilippin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Rwand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ao Tome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rincipe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enegal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erb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ierra Leone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olomon Island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omal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outh Africa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ri Lank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t Luci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aint Luci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t Vincent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Saint Vincent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Grenad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uda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uriname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waziland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swatin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yr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ajik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anzan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Zanzibar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ha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imor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ogo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ong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unis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urkey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urkish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urkme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uvalu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Ugand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Ukrain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Uzbeki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Vanuatu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Venezuel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Vietnam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Viet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nam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West Bank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Gaz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alestin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Yeme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Zamb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Zimbab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Western Sahara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rgentin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Russia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</w:t>
            </w:r>
          </w:p>
        </w:tc>
      </w:tr>
      <w:tr w:rsidR="00E42FF0" w:rsidRPr="00C462BC" w14:paraId="39FCAFA1" w14:textId="77777777" w:rsidTr="00E42FF0">
        <w:tc>
          <w:tcPr>
            <w:tcW w:w="1800" w:type="dxa"/>
          </w:tcPr>
          <w:p w14:paraId="3FC77CC9" w14:textId="2792696A" w:rsidR="00E42FF0" w:rsidRPr="00C462BC" w:rsidRDefault="00E42FF0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3) Trials</w:t>
            </w:r>
          </w:p>
        </w:tc>
        <w:tc>
          <w:tcPr>
            <w:tcW w:w="12060" w:type="dxa"/>
          </w:tcPr>
          <w:p w14:paraId="630B0CF3" w14:textId="2AC988C9" w:rsidR="00E42FF0" w:rsidRPr="00C462BC" w:rsidRDefault="00E42FF0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"Clinical Trials as Topic"[Mesh] OR “Randomized Controlled Trial”[pt] OR Clinical Trial[pt] OR “Controlled Clinical Trial”[pt] OR "randomized controlled trials as topic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“controlled trial*”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interventio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random allocation"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random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trial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"Clinical Trial Protocols as Topic"[Mesh] OR "Clinical Trial Protocol"[pt] OR "Clinical Study"[pt] OR "Clinical Studies as Topic"[Mesh] OR "Therapeutic Uses"[Mesh] OR "therapeutic use"[Subheading]</w:t>
            </w:r>
          </w:p>
        </w:tc>
      </w:tr>
      <w:tr w:rsidR="00E42FF0" w:rsidRPr="00C462BC" w14:paraId="2FD980DB" w14:textId="77777777" w:rsidTr="00E42FF0">
        <w:tc>
          <w:tcPr>
            <w:tcW w:w="1800" w:type="dxa"/>
          </w:tcPr>
          <w:p w14:paraId="61FA15E4" w14:textId="307DC6EF" w:rsidR="00E42FF0" w:rsidRPr="00C462BC" w:rsidRDefault="00E42FF0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4) Balanced energy and protein supplements</w:t>
            </w:r>
          </w:p>
        </w:tc>
        <w:tc>
          <w:tcPr>
            <w:tcW w:w="12060" w:type="dxa"/>
          </w:tcPr>
          <w:p w14:paraId="5226A6CA" w14:textId="1C5F3ACD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"Energy Intake"[Mesh] OR "Dietary Proteins"[Mesh] OR “protein 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energy”[</w:t>
            </w:r>
            <w:proofErr w:type="spellStart"/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] OR “energy 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otein”[</w:t>
            </w:r>
            <w:proofErr w:type="spellStart"/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protei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energy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) AND ("Dietary Supplements"[Mesh] OR supplement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 OR supplementation*[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ab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])</w:t>
            </w:r>
          </w:p>
        </w:tc>
      </w:tr>
      <w:tr w:rsidR="005D67BB" w:rsidRPr="00C462BC" w14:paraId="2982435A" w14:textId="77777777" w:rsidTr="00E42FF0">
        <w:tc>
          <w:tcPr>
            <w:tcW w:w="1800" w:type="dxa"/>
          </w:tcPr>
          <w:p w14:paraId="1FE32D59" w14:textId="7597E25C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5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A</w:t>
            </w:r>
            <w:r w:rsidR="00E42FF0" w:rsidRPr="00C462BC">
              <w:rPr>
                <w:rFonts w:eastAsiaTheme="minorEastAsia"/>
                <w:color w:val="000000"/>
                <w:sz w:val="16"/>
                <w:szCs w:val="16"/>
              </w:rPr>
              <w:t>nimal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2060" w:type="dxa"/>
          </w:tcPr>
          <w:p w14:paraId="694F7D2E" w14:textId="7028F98A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imals[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] NOT (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imals[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Mesh] AND 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Humans[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])</w:t>
            </w:r>
          </w:p>
        </w:tc>
      </w:tr>
      <w:tr w:rsidR="005D67BB" w:rsidRPr="00C462BC" w14:paraId="516D6494" w14:textId="77777777" w:rsidTr="00E42FF0">
        <w:tc>
          <w:tcPr>
            <w:tcW w:w="1800" w:type="dxa"/>
          </w:tcPr>
          <w:p w14:paraId="055E8DEB" w14:textId="77777777" w:rsidR="005D67BB" w:rsidRPr="00C462BC" w:rsidRDefault="005D67BB" w:rsidP="00565DF3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2060" w:type="dxa"/>
          </w:tcPr>
          <w:p w14:paraId="17772905" w14:textId="34EF50FE" w:rsidR="005D67BB" w:rsidRPr="00C462BC" w:rsidRDefault="005D67BB" w:rsidP="00565DF3">
            <w:pPr>
              <w:pStyle w:val="Header"/>
              <w:tabs>
                <w:tab w:val="right" w:pos="13860"/>
              </w:tabs>
              <w:ind w:left="90"/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1) And (2) And (3) And (4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Not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(5) </w:t>
            </w:r>
          </w:p>
        </w:tc>
      </w:tr>
    </w:tbl>
    <w:p w14:paraId="27D38D1E" w14:textId="133E2964" w:rsidR="00DE4832" w:rsidRPr="00233328" w:rsidRDefault="00DE4832" w:rsidP="00FA4C8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FA4C83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87564" w14:textId="77777777" w:rsidR="008B05B9" w:rsidRDefault="008B05B9">
      <w:r>
        <w:separator/>
      </w:r>
    </w:p>
  </w:endnote>
  <w:endnote w:type="continuationSeparator" w:id="0">
    <w:p w14:paraId="4EECCDA0" w14:textId="77777777" w:rsidR="008B05B9" w:rsidRDefault="008B0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0BCAD" w14:textId="77777777" w:rsidR="008B05B9" w:rsidRDefault="008B05B9">
      <w:r>
        <w:separator/>
      </w:r>
    </w:p>
  </w:footnote>
  <w:footnote w:type="continuationSeparator" w:id="0">
    <w:p w14:paraId="1C4CFDF1" w14:textId="77777777" w:rsidR="008B05B9" w:rsidRDefault="008B0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5FE3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33E9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5DC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5B4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56B1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5B9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2DA0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A7A2C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4C83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3</TotalTime>
  <Pages>1</Pages>
  <Words>601</Words>
  <Characters>4530</Characters>
  <Application>Microsoft Office Word</Application>
  <DocSecurity>0</DocSecurity>
  <Lines>4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9</cp:revision>
  <cp:lastPrinted>2024-05-08T17:47:00Z</cp:lastPrinted>
  <dcterms:created xsi:type="dcterms:W3CDTF">2022-09-26T16:22:00Z</dcterms:created>
  <dcterms:modified xsi:type="dcterms:W3CDTF">2026-02-02T18:39:00Z</dcterms:modified>
</cp:coreProperties>
</file>